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DF020" w14:textId="16488064" w:rsidR="00361634" w:rsidRDefault="00361634" w:rsidP="00361634">
      <w:r w:rsidRPr="00361634">
        <w:t xml:space="preserve">Supplementary </w:t>
      </w:r>
      <w:r>
        <w:t>Table 1.</w:t>
      </w:r>
    </w:p>
    <w:p w14:paraId="15D5ABA1" w14:textId="77777777" w:rsidR="00361634" w:rsidRPr="007F6718" w:rsidRDefault="00361634" w:rsidP="00361634">
      <w:pPr>
        <w:spacing w:after="0" w:line="276" w:lineRule="auto"/>
        <w:jc w:val="both"/>
        <w:rPr>
          <w:lang w:val="en-GB"/>
        </w:rPr>
      </w:pPr>
      <w:r w:rsidRPr="00361634">
        <w:rPr>
          <w:b/>
          <w:bCs/>
          <w:sz w:val="22"/>
          <w:szCs w:val="20"/>
        </w:rPr>
        <w:t>Supplementary Table 1.</w:t>
      </w:r>
      <w:r w:rsidRPr="00361634">
        <w:rPr>
          <w:sz w:val="22"/>
          <w:szCs w:val="20"/>
        </w:rPr>
        <w:t xml:space="preserve"> Summary</w:t>
      </w:r>
      <w:r>
        <w:t xml:space="preserve"> of the different methods of inactivation and antigen preparation including inactivation agents and corresponding final concentrations, exposure time, </w:t>
      </w:r>
      <w:proofErr w:type="spellStart"/>
      <w:r>
        <w:t>neutralisation</w:t>
      </w:r>
      <w:proofErr w:type="spellEnd"/>
      <w:r>
        <w:t xml:space="preserve"> agents and corresponding final concentrations.</w:t>
      </w:r>
    </w:p>
    <w:p w14:paraId="76724229" w14:textId="77777777" w:rsidR="00361634" w:rsidRPr="00361634" w:rsidRDefault="00361634" w:rsidP="00361634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08"/>
        <w:gridCol w:w="1576"/>
        <w:gridCol w:w="1209"/>
        <w:gridCol w:w="1886"/>
        <w:gridCol w:w="1747"/>
      </w:tblGrid>
      <w:tr w:rsidR="00361634" w:rsidRPr="00863C2D" w14:paraId="43057A96" w14:textId="77777777" w:rsidTr="00515BA0">
        <w:trPr>
          <w:trHeight w:val="315"/>
        </w:trPr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E7A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Inactivation method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8879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[inactivation agent]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85B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Exposure tim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8032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A252A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</w:rPr>
              <w:t>Neutralisation</w:t>
            </w:r>
            <w:proofErr w:type="spellEnd"/>
            <w:r w:rsidRPr="007A252A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</w:rPr>
              <w:t xml:space="preserve"> agent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E485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7A252A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</w:rPr>
              <w:t>Neutralisation</w:t>
            </w:r>
            <w:proofErr w:type="spellEnd"/>
            <w:r w:rsidRPr="007A252A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</w:rPr>
              <w:t xml:space="preserve"> agent]</w:t>
            </w:r>
          </w:p>
        </w:tc>
      </w:tr>
      <w:tr w:rsidR="00361634" w:rsidRPr="00863C2D" w14:paraId="62B782F4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B624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nary ethylenimine (BEI) 0.2M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14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2D8A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E0B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FF4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21EAA295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72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942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7F39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C7D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EFF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582B6220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EB8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259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8171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F1C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4D2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341F2652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B6B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0AA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DD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910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AAF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1AFBD964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DADA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679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6286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E2D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79D6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3688D7D7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23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D5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F30B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7EB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3401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518621E1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5E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DDB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9F29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B957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975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0818329D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8D4E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B7A4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BAEF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2h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510C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dium thiosulphate 1M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F440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361634" w:rsidRPr="00863C2D" w14:paraId="3E328459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21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ormaldehyde solution (37% (w/v)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0FDA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CF0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EDB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5870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5</w:t>
            </w: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%</w:t>
            </w:r>
          </w:p>
        </w:tc>
      </w:tr>
      <w:tr w:rsidR="00361634" w:rsidRPr="00863C2D" w14:paraId="68798194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4FF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1C3B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FC3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2B0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CBC1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7BD57D1F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C2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760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5B3E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A4C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781A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7210C3BE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FBE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D0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0E4B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387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AB8A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2EDC909D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3E79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18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411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B075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6202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7F4F236C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F1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1B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C4A9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FEC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333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2FAEDFB2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D368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0948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A7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122D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20B0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18A248E2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EBF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27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48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8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A150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BD8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065AF235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0A8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8C9B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EC66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0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F9F2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A2D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05973777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9745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1ED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43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45F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FA6F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0D5E5B8D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A1E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8F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A4F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1C2F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93C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500BDF61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82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866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7A4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8h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ED52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E77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6C4B39B7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764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C30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CF1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0h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4588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sulphite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3C82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35%</w:t>
            </w:r>
          </w:p>
        </w:tc>
      </w:tr>
      <w:tr w:rsidR="00361634" w:rsidRPr="00863C2D" w14:paraId="382ABD0A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104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t inactivatio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2654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t shock 45°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B8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56DD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5A3E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361634" w:rsidRPr="00863C2D" w14:paraId="6F18D31E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B2B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5DA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t shock 50°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EE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60E8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5EBB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361634" w:rsidRPr="00863C2D" w14:paraId="2C49BEE8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260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566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t shock 52°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F2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CDAF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8F7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361634" w:rsidRPr="00863C2D" w14:paraId="1097C3CF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67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26EE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t shock 54°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ED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E7E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D972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361634" w:rsidRPr="00863C2D" w14:paraId="79656189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410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259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t shock 56°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7A6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A28D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CFD1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361634" w:rsidRPr="00863C2D" w14:paraId="7CB9FA40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B21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F6CA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t shock 60°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ACCE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1369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h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5BF0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361634" w:rsidRPr="00863C2D" w14:paraId="774462A2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67F5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reeze-thaw cycl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B7A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-80/-20/4/-80) x 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70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10B3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F39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61634" w:rsidRPr="00863C2D" w14:paraId="199E1A85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D465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DDC4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-80/-20/4/-80) x 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06F16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27264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202C" w14:textId="77777777" w:rsidR="00361634" w:rsidRPr="007A252A" w:rsidRDefault="00361634" w:rsidP="00515BA0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A252A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361634" w:rsidRPr="00863C2D" w14:paraId="46C447C5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E5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Virus extract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4DD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otein extract 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43D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57C4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BA7E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61634" w:rsidRPr="00863C2D" w14:paraId="0598F0BD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BCB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2A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otein extract 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F7EC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7F7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28B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61634" w:rsidRPr="00863C2D" w14:paraId="66F6B1E1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5A7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AD6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NA extract 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E568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B5C0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60F6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61634" w:rsidRPr="00863C2D" w14:paraId="08271369" w14:textId="77777777" w:rsidTr="00515BA0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FE3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790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5729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NA extract 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1FD2" w14:textId="77777777" w:rsidR="00361634" w:rsidRPr="00457290" w:rsidRDefault="00361634" w:rsidP="00515BA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355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7C4" w14:textId="77777777" w:rsidR="00361634" w:rsidRPr="007A252A" w:rsidRDefault="00361634" w:rsidP="00515BA0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1F288B5D" w14:textId="77777777" w:rsidR="00A81081" w:rsidRDefault="00A81081"/>
    <w:sectPr w:rsidR="00A81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34"/>
    <w:rsid w:val="00361634"/>
    <w:rsid w:val="00A8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0FBC"/>
  <w15:chartTrackingRefBased/>
  <w15:docId w15:val="{1A37AD26-07DF-4AC4-87A9-FD5236CB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63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16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nn Delisle</dc:creator>
  <cp:keywords/>
  <dc:description/>
  <cp:lastModifiedBy>Lizenn Delisle</cp:lastModifiedBy>
  <cp:revision>1</cp:revision>
  <dcterms:created xsi:type="dcterms:W3CDTF">2022-11-26T23:01:00Z</dcterms:created>
  <dcterms:modified xsi:type="dcterms:W3CDTF">2022-11-26T23:03:00Z</dcterms:modified>
</cp:coreProperties>
</file>